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DD206" w14:textId="44E38D10" w:rsidR="00D258AD" w:rsidRPr="004D6489" w:rsidRDefault="00E1435C">
      <w:pPr>
        <w:rPr>
          <w:b/>
          <w:bCs/>
        </w:rPr>
      </w:pPr>
      <w:r w:rsidRPr="004D6489">
        <w:rPr>
          <w:b/>
          <w:bCs/>
        </w:rPr>
        <w:t>Supplemental Figure</w:t>
      </w:r>
      <w:r w:rsidR="004D6489" w:rsidRPr="004D6489">
        <w:rPr>
          <w:b/>
          <w:bCs/>
        </w:rPr>
        <w:t>s</w:t>
      </w:r>
    </w:p>
    <w:p w14:paraId="1CFA6802" w14:textId="77777777" w:rsidR="00E1435C" w:rsidRDefault="00E1435C"/>
    <w:p w14:paraId="18E30EC4" w14:textId="11CE8567" w:rsidR="00807325" w:rsidRDefault="004671BC">
      <w:r>
        <w:rPr>
          <w:noProof/>
        </w:rPr>
        <w:drawing>
          <wp:inline distT="0" distB="0" distL="0" distR="0" wp14:anchorId="3AE071CC" wp14:editId="33BA1AA1">
            <wp:extent cx="5943600" cy="5943600"/>
            <wp:effectExtent l="0" t="0" r="0" b="0"/>
            <wp:docPr id="2010335798" name="Picture 1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335798" name="Picture 1" descr="A collage of images of a cel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7957E" w14:textId="6B01F833" w:rsidR="00E1435C" w:rsidRPr="002B5670" w:rsidRDefault="002B5670" w:rsidP="00E1435C">
      <w:pPr>
        <w:rPr>
          <w:rFonts w:cstheme="minorHAnsi"/>
        </w:rPr>
      </w:pPr>
      <w:r w:rsidRPr="00807325">
        <w:rPr>
          <w:b/>
          <w:bCs/>
        </w:rPr>
        <w:t xml:space="preserve">Supplemental Figure </w:t>
      </w:r>
      <w:r w:rsidR="00E1435C" w:rsidRPr="00807325">
        <w:rPr>
          <w:b/>
          <w:bCs/>
        </w:rPr>
        <w:t>1:</w:t>
      </w:r>
      <w:r w:rsidR="00E1435C">
        <w:t xml:space="preserve"> </w:t>
      </w:r>
      <w:r w:rsidR="00807325">
        <w:t xml:space="preserve">Axon integrity appeared normal </w:t>
      </w:r>
      <w:r w:rsidR="00807325">
        <w:rPr>
          <w:rFonts w:cstheme="minorHAnsi"/>
        </w:rPr>
        <w:t xml:space="preserve">after neonatal </w:t>
      </w:r>
      <w:proofErr w:type="spellStart"/>
      <w:r w:rsidR="00807325">
        <w:rPr>
          <w:rFonts w:cstheme="minorHAnsi"/>
        </w:rPr>
        <w:t>Hx</w:t>
      </w:r>
      <w:proofErr w:type="spellEnd"/>
      <w:r w:rsidR="00807325">
        <w:rPr>
          <w:rFonts w:cstheme="minorHAnsi"/>
        </w:rPr>
        <w:t xml:space="preserve"> exposure</w:t>
      </w:r>
      <w:r w:rsidR="00807325">
        <w:rPr>
          <w:rFonts w:cstheme="minorHAnsi"/>
        </w:rPr>
        <w:t>. Representative n</w:t>
      </w:r>
      <w:r w:rsidR="00E1435C" w:rsidRPr="007A2D18">
        <w:rPr>
          <w:rFonts w:cstheme="minorHAnsi"/>
        </w:rPr>
        <w:t>eurofilament staining with SMI 31</w:t>
      </w:r>
      <w:r w:rsidR="00E1435C">
        <w:rPr>
          <w:rFonts w:cstheme="minorHAnsi"/>
        </w:rPr>
        <w:t>2</w:t>
      </w:r>
      <w:r w:rsidR="00E1435C" w:rsidRPr="007A2D18">
        <w:rPr>
          <w:rFonts w:cstheme="minorHAnsi"/>
        </w:rPr>
        <w:t xml:space="preserve"> </w:t>
      </w:r>
      <w:r w:rsidR="00807325">
        <w:rPr>
          <w:rFonts w:cstheme="minorHAnsi"/>
        </w:rPr>
        <w:t xml:space="preserve">in the hippocampus of </w:t>
      </w:r>
      <w:r w:rsidR="001F2C10">
        <w:rPr>
          <w:rFonts w:cstheme="minorHAnsi"/>
        </w:rPr>
        <w:t>control</w:t>
      </w:r>
      <w:r w:rsidR="00807325">
        <w:rPr>
          <w:rFonts w:cstheme="minorHAnsi"/>
        </w:rPr>
        <w:t xml:space="preserve"> </w:t>
      </w:r>
      <w:r w:rsidR="001F2C10">
        <w:rPr>
          <w:rFonts w:cstheme="minorHAnsi"/>
        </w:rPr>
        <w:t xml:space="preserve">(A) </w:t>
      </w:r>
      <w:r w:rsidR="00807325">
        <w:rPr>
          <w:rFonts w:cstheme="minorHAnsi"/>
        </w:rPr>
        <w:t xml:space="preserve">and littermate </w:t>
      </w:r>
      <w:proofErr w:type="spellStart"/>
      <w:r w:rsidR="001F2C10">
        <w:rPr>
          <w:rFonts w:cstheme="minorHAnsi"/>
        </w:rPr>
        <w:t>Hx</w:t>
      </w:r>
      <w:proofErr w:type="spellEnd"/>
      <w:r w:rsidR="001F2C10">
        <w:rPr>
          <w:rFonts w:cstheme="minorHAnsi"/>
        </w:rPr>
        <w:t xml:space="preserve"> exposed (B) </w:t>
      </w:r>
      <w:r w:rsidR="00807325">
        <w:rPr>
          <w:rFonts w:cstheme="minorHAnsi"/>
        </w:rPr>
        <w:t>mice a</w:t>
      </w:r>
      <w:r>
        <w:rPr>
          <w:rFonts w:cstheme="minorHAnsi"/>
        </w:rPr>
        <w:t>t P50</w:t>
      </w:r>
      <w:r w:rsidR="00807325">
        <w:rPr>
          <w:rFonts w:cstheme="minorHAnsi"/>
        </w:rPr>
        <w:t>. N</w:t>
      </w:r>
      <w:r>
        <w:rPr>
          <w:rFonts w:cstheme="minorHAnsi"/>
        </w:rPr>
        <w:t xml:space="preserve">o </w:t>
      </w:r>
      <w:r w:rsidR="00E1435C" w:rsidRPr="007A2D18">
        <w:rPr>
          <w:rFonts w:cstheme="minorHAnsi"/>
        </w:rPr>
        <w:t xml:space="preserve">evidence of axonal injury, including no focal swellings, altered staining intensity, or fragmentation </w:t>
      </w:r>
      <w:r>
        <w:rPr>
          <w:rFonts w:cstheme="minorHAnsi"/>
        </w:rPr>
        <w:t xml:space="preserve">was seen </w:t>
      </w:r>
      <w:r w:rsidR="00E1435C" w:rsidRPr="007A2D18">
        <w:rPr>
          <w:rFonts w:cstheme="minorHAnsi"/>
        </w:rPr>
        <w:t xml:space="preserve">within the </w:t>
      </w:r>
      <w:r w:rsidR="00E1435C">
        <w:rPr>
          <w:rFonts w:cstheme="minorHAnsi"/>
        </w:rPr>
        <w:t xml:space="preserve">hippocampus, </w:t>
      </w:r>
      <w:r w:rsidR="00E1435C" w:rsidRPr="007A2D18">
        <w:rPr>
          <w:rFonts w:cstheme="minorHAnsi"/>
        </w:rPr>
        <w:t xml:space="preserve">WM or corona radiata </w:t>
      </w:r>
      <w:r>
        <w:rPr>
          <w:rFonts w:cstheme="minorHAnsi"/>
        </w:rPr>
        <w:t xml:space="preserve">in Con or </w:t>
      </w:r>
      <w:proofErr w:type="spellStart"/>
      <w:r>
        <w:rPr>
          <w:rFonts w:cstheme="minorHAnsi"/>
        </w:rPr>
        <w:t>Hx</w:t>
      </w:r>
      <w:proofErr w:type="spellEnd"/>
      <w:r>
        <w:rPr>
          <w:rFonts w:cstheme="minorHAnsi"/>
        </w:rPr>
        <w:t xml:space="preserve"> animals. </w:t>
      </w:r>
    </w:p>
    <w:p w14:paraId="026C08E7" w14:textId="77777777" w:rsidR="004D6489" w:rsidRDefault="004D6489" w:rsidP="00E1435C">
      <w:pPr>
        <w:rPr>
          <w:rFonts w:cstheme="minorHAnsi"/>
        </w:rPr>
      </w:pPr>
    </w:p>
    <w:p w14:paraId="22BEE159" w14:textId="77777777" w:rsidR="004D6489" w:rsidRDefault="004D6489" w:rsidP="00E1435C">
      <w:pPr>
        <w:rPr>
          <w:rFonts w:cstheme="minorHAnsi"/>
        </w:rPr>
      </w:pPr>
    </w:p>
    <w:p w14:paraId="2BE6AA20" w14:textId="77777777" w:rsidR="00CA0C43" w:rsidRDefault="00CA0C43">
      <w:pPr>
        <w:rPr>
          <w:rFonts w:cstheme="minorHAnsi"/>
        </w:rPr>
      </w:pPr>
      <w:r>
        <w:rPr>
          <w:rFonts w:cstheme="minorHAnsi"/>
        </w:rPr>
        <w:br w:type="page"/>
      </w:r>
    </w:p>
    <w:p w14:paraId="6947F96F" w14:textId="6A1E6A73" w:rsidR="004D6489" w:rsidRPr="00E04DC7" w:rsidRDefault="00C150C0" w:rsidP="00E1435C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0D219FF1" wp14:editId="0DDF400E">
            <wp:extent cx="2673664" cy="3860800"/>
            <wp:effectExtent l="0" t="0" r="6350" b="0"/>
            <wp:docPr id="1327949688" name="Picture 1" descr="A graph of different types of f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949688" name="Picture 1" descr="A graph of different types of fi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447" cy="388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B9875" w14:textId="7F52218E" w:rsidR="004D6489" w:rsidRDefault="004D6489" w:rsidP="00E1435C">
      <w:pPr>
        <w:rPr>
          <w:rFonts w:cstheme="minorHAnsi"/>
        </w:rPr>
      </w:pPr>
      <w:r w:rsidRPr="007F18D6">
        <w:rPr>
          <w:rFonts w:cstheme="minorHAnsi"/>
          <w:b/>
          <w:bCs/>
        </w:rPr>
        <w:t xml:space="preserve">Supplemental Figure </w:t>
      </w:r>
      <w:r w:rsidR="00DF64C0" w:rsidRPr="007F18D6">
        <w:rPr>
          <w:rFonts w:cstheme="minorHAnsi"/>
          <w:b/>
          <w:bCs/>
        </w:rPr>
        <w:t>2</w:t>
      </w:r>
      <w:r w:rsidR="00614CAE" w:rsidRPr="007F18D6">
        <w:rPr>
          <w:rFonts w:cstheme="minorHAnsi"/>
          <w:b/>
          <w:bCs/>
        </w:rPr>
        <w:t>:</w:t>
      </w:r>
      <w:r w:rsidR="00614CAE" w:rsidRPr="00E04DC7">
        <w:rPr>
          <w:rFonts w:cstheme="minorHAnsi"/>
        </w:rPr>
        <w:t xml:space="preserve"> </w:t>
      </w:r>
      <w:r>
        <w:rPr>
          <w:rFonts w:cstheme="minorHAnsi"/>
        </w:rPr>
        <w:t xml:space="preserve">SIM imaging and SEQUIN processing detected chemical LTP-induced SK2 to shift away from the PSD. </w:t>
      </w:r>
      <w:r w:rsidR="00E4666B" w:rsidRPr="00E04DC7">
        <w:rPr>
          <w:rFonts w:cstheme="minorHAnsi"/>
        </w:rPr>
        <w:t>300</w:t>
      </w:r>
      <w:r w:rsidR="00E4666B" w:rsidRPr="00E04DC7">
        <w:rPr>
          <w:rFonts w:cstheme="minorHAnsi"/>
        </w:rPr>
        <w:sym w:font="Symbol" w:char="F020"/>
      </w:r>
      <w:r w:rsidR="00E4666B" w:rsidRPr="00E04DC7">
        <w:rPr>
          <w:rFonts w:cstheme="minorHAnsi"/>
        </w:rPr>
        <w:sym w:font="Symbol" w:char="F06D"/>
      </w:r>
      <w:r w:rsidR="00E4666B" w:rsidRPr="00E04DC7">
        <w:rPr>
          <w:rFonts w:cstheme="minorHAnsi"/>
        </w:rPr>
        <w:t xml:space="preserve">m </w:t>
      </w:r>
      <w:r w:rsidR="00E4666B" w:rsidRPr="008B0FEE">
        <w:rPr>
          <w:rFonts w:cstheme="minorHAnsi"/>
        </w:rPr>
        <w:t>live hippocampal</w:t>
      </w:r>
      <w:r w:rsidR="00E4666B">
        <w:rPr>
          <w:rFonts w:cstheme="minorHAnsi"/>
        </w:rPr>
        <w:t xml:space="preserve"> slices were prepared and underwent chemical LTP induction to evaluate SIM imaging and SEQUIN processing sensitivity. Although signal-to-noise ratios were inferior to 50</w:t>
      </w:r>
      <w:r w:rsidR="00E4666B" w:rsidRPr="00E04DC7">
        <w:rPr>
          <w:rFonts w:cstheme="minorHAnsi"/>
        </w:rPr>
        <w:sym w:font="Symbol" w:char="F020"/>
      </w:r>
      <w:r w:rsidR="00E4666B" w:rsidRPr="00E04DC7">
        <w:rPr>
          <w:rFonts w:cstheme="minorHAnsi"/>
        </w:rPr>
        <w:sym w:font="Symbol" w:char="F06D"/>
      </w:r>
      <w:r w:rsidR="00E4666B" w:rsidRPr="00E04DC7">
        <w:rPr>
          <w:rFonts w:cstheme="minorHAnsi"/>
        </w:rPr>
        <w:t>m</w:t>
      </w:r>
      <w:r w:rsidR="00E4666B">
        <w:rPr>
          <w:rFonts w:cstheme="minorHAnsi"/>
        </w:rPr>
        <w:t xml:space="preserve"> sections</w:t>
      </w:r>
      <w:r>
        <w:rPr>
          <w:rFonts w:cstheme="minorHAnsi"/>
        </w:rPr>
        <w:t xml:space="preserve">, </w:t>
      </w:r>
      <w:r w:rsidR="002C27E6">
        <w:rPr>
          <w:rFonts w:cstheme="minorHAnsi"/>
        </w:rPr>
        <w:t xml:space="preserve">SEQUIN imaging detected the </w:t>
      </w:r>
      <w:r>
        <w:rPr>
          <w:rFonts w:cstheme="minorHAnsi"/>
        </w:rPr>
        <w:t>chemical LTP</w:t>
      </w:r>
      <w:r w:rsidR="002C27E6">
        <w:rPr>
          <w:rFonts w:cstheme="minorHAnsi"/>
        </w:rPr>
        <w:t>-induced</w:t>
      </w:r>
      <w:r>
        <w:rPr>
          <w:rFonts w:cstheme="minorHAnsi"/>
        </w:rPr>
        <w:t xml:space="preserve"> shift of SK2 out of the PSD in the </w:t>
      </w:r>
      <w:r w:rsidR="00497799">
        <w:rPr>
          <w:rFonts w:cstheme="minorHAnsi"/>
        </w:rPr>
        <w:t xml:space="preserve">CA1 </w:t>
      </w:r>
      <w:r>
        <w:rPr>
          <w:rFonts w:cstheme="minorHAnsi"/>
        </w:rPr>
        <w:t>hippocampus (A) and cortex (B)</w:t>
      </w:r>
      <w:r w:rsidR="004412B8">
        <w:rPr>
          <w:rFonts w:cstheme="minorHAnsi"/>
        </w:rPr>
        <w:t>,</w:t>
      </w:r>
      <w:r w:rsidR="00E4666B">
        <w:rPr>
          <w:rFonts w:cstheme="minorHAnsi"/>
        </w:rPr>
        <w:t xml:space="preserve"> as previously </w:t>
      </w:r>
      <w:r w:rsidR="002C27E6">
        <w:rPr>
          <w:rFonts w:cstheme="minorHAnsi"/>
        </w:rPr>
        <w:t>demonstrated by electron microscopy.</w:t>
      </w:r>
      <w:sdt>
        <w:sdtPr>
          <w:rPr>
            <w:rFonts w:cstheme="minorHAnsi"/>
          </w:rPr>
          <w:alias w:val="SmartCite Citation"/>
          <w:tag w:val="07e6bc3f-b737-4113-a931-5045d51d958a:eaad0759-3785-4d4a-9d4b-f31480212722,07e6bc3f-b737-4113-a931-5045d51d958a:a2b9334f-50cc-41b7-9c76-82c4b284f5ad+"/>
          <w:id w:val="2103532327"/>
          <w:placeholder>
            <w:docPart w:val="DefaultPlaceholder_-1854013440"/>
          </w:placeholder>
        </w:sdtPr>
        <w:sdtContent>
          <w:r w:rsidR="001D3CB5" w:rsidRPr="001D3CB5">
            <w:rPr>
              <w:rFonts w:ascii="Aptos" w:eastAsia="Times New Roman" w:hAnsi="Aptos"/>
              <w:vertAlign w:val="superscript"/>
            </w:rPr>
            <w:t>1,2</w:t>
          </w:r>
        </w:sdtContent>
      </w:sdt>
    </w:p>
    <w:p w14:paraId="1294A3C1" w14:textId="09187641" w:rsidR="00CA0C43" w:rsidRDefault="00CA0C43">
      <w:pPr>
        <w:rPr>
          <w:rFonts w:cstheme="minorHAnsi"/>
        </w:rPr>
      </w:pPr>
      <w:r>
        <w:rPr>
          <w:rFonts w:cstheme="minorHAnsi"/>
        </w:rPr>
        <w:br w:type="page"/>
      </w:r>
    </w:p>
    <w:sdt>
      <w:sdtPr>
        <w:rPr>
          <w:rFonts w:cstheme="minorHAnsi"/>
        </w:rPr>
        <w:alias w:val="SmartCite Bibliography"/>
        <w:tag w:val="Annals of Neurology+{&quot;language&quot;:&quot;en-US&quot;,&quot;isSectionsModeOn&quot;:false}"/>
        <w:id w:val="590199007"/>
        <w:placeholder>
          <w:docPart w:val="DefaultPlaceholder_-1854013440"/>
        </w:placeholder>
      </w:sdtPr>
      <w:sdtContent>
        <w:p w14:paraId="75EA7798" w14:textId="1F67B2E1" w:rsidR="001D3CB5" w:rsidRPr="001848A5" w:rsidRDefault="001848A5">
          <w:pPr>
            <w:divId w:val="220679912"/>
            <w:rPr>
              <w:rFonts w:ascii="Aptos" w:eastAsia="Times New Roman" w:hAnsi="Aptos"/>
              <w:b/>
              <w:bCs/>
              <w:kern w:val="0"/>
              <w14:ligatures w14:val="none"/>
            </w:rPr>
          </w:pPr>
          <w:r w:rsidRPr="001848A5">
            <w:rPr>
              <w:rFonts w:cstheme="minorHAnsi"/>
              <w:b/>
              <w:bCs/>
            </w:rPr>
            <w:t>Literature Cited:</w:t>
          </w:r>
        </w:p>
        <w:p w14:paraId="3EFAF4B6" w14:textId="77777777" w:rsidR="001D3CB5" w:rsidRPr="001D3CB5" w:rsidRDefault="001D3CB5">
          <w:pPr>
            <w:pStyle w:val="Bibliography1"/>
            <w:divId w:val="220679912"/>
            <w:rPr>
              <w:rFonts w:ascii="Aptos" w:hAnsi="Aptos"/>
            </w:rPr>
          </w:pPr>
          <w:r w:rsidRPr="001D3CB5">
            <w:rPr>
              <w:rFonts w:ascii="Aptos" w:hAnsi="Aptos"/>
            </w:rPr>
            <w:t xml:space="preserve">1. Allen D, Bond CT, </w:t>
          </w:r>
          <w:proofErr w:type="spellStart"/>
          <w:r w:rsidRPr="001D3CB5">
            <w:rPr>
              <w:rFonts w:ascii="Aptos" w:hAnsi="Aptos"/>
            </w:rPr>
            <w:t>Luján</w:t>
          </w:r>
          <w:proofErr w:type="spellEnd"/>
          <w:r w:rsidRPr="001D3CB5">
            <w:rPr>
              <w:rFonts w:ascii="Aptos" w:hAnsi="Aptos"/>
            </w:rPr>
            <w:t xml:space="preserve"> R, et al. The SK2-long isoform directs synaptic localization and function of SK2-containing channels. Nat </w:t>
          </w:r>
          <w:proofErr w:type="spellStart"/>
          <w:r w:rsidRPr="001D3CB5">
            <w:rPr>
              <w:rFonts w:ascii="Aptos" w:hAnsi="Aptos"/>
            </w:rPr>
            <w:t>Neurosci</w:t>
          </w:r>
          <w:proofErr w:type="spellEnd"/>
          <w:r w:rsidRPr="001D3CB5">
            <w:rPr>
              <w:rFonts w:ascii="Aptos" w:hAnsi="Aptos"/>
            </w:rPr>
            <w:t xml:space="preserve"> 2011;14(6):744–749.</w:t>
          </w:r>
        </w:p>
        <w:p w14:paraId="3C8AB293" w14:textId="77777777" w:rsidR="001D3CB5" w:rsidRPr="001D3CB5" w:rsidRDefault="001D3CB5">
          <w:pPr>
            <w:pStyle w:val="Bibliography1"/>
            <w:divId w:val="220679912"/>
            <w:rPr>
              <w:rFonts w:ascii="Aptos" w:hAnsi="Aptos"/>
            </w:rPr>
          </w:pPr>
          <w:r w:rsidRPr="001D3CB5">
            <w:rPr>
              <w:rFonts w:ascii="Aptos" w:hAnsi="Aptos"/>
            </w:rPr>
            <w:t xml:space="preserve">2. Lin MT, </w:t>
          </w:r>
          <w:proofErr w:type="spellStart"/>
          <w:r w:rsidRPr="001D3CB5">
            <w:rPr>
              <w:rFonts w:ascii="Aptos" w:hAnsi="Aptos"/>
            </w:rPr>
            <w:t>Luján</w:t>
          </w:r>
          <w:proofErr w:type="spellEnd"/>
          <w:r w:rsidRPr="001D3CB5">
            <w:rPr>
              <w:rFonts w:ascii="Aptos" w:hAnsi="Aptos"/>
            </w:rPr>
            <w:t xml:space="preserve"> R, Watanabe M, et al. SK2 channel plasticity contributes to LTP at Schaffer collateral–CA1 synapses. Nat </w:t>
          </w:r>
          <w:proofErr w:type="spellStart"/>
          <w:r w:rsidRPr="001D3CB5">
            <w:rPr>
              <w:rFonts w:ascii="Aptos" w:hAnsi="Aptos"/>
            </w:rPr>
            <w:t>Neurosci</w:t>
          </w:r>
          <w:proofErr w:type="spellEnd"/>
          <w:r w:rsidRPr="001D3CB5">
            <w:rPr>
              <w:rFonts w:ascii="Aptos" w:hAnsi="Aptos"/>
            </w:rPr>
            <w:t xml:space="preserve"> 2008;11(2):170–177.</w:t>
          </w:r>
        </w:p>
        <w:p w14:paraId="201D90A9" w14:textId="2FF17DAE" w:rsidR="001D3CB5" w:rsidRPr="001D3CB5" w:rsidRDefault="001D3CB5" w:rsidP="00E1435C">
          <w:pPr>
            <w:rPr>
              <w:rFonts w:cstheme="minorHAnsi"/>
            </w:rPr>
          </w:pPr>
          <w:r w:rsidRPr="001D3CB5">
            <w:rPr>
              <w:rFonts w:ascii="Aptos" w:eastAsia="Times New Roman" w:hAnsi="Aptos"/>
            </w:rPr>
            <w:t> </w:t>
          </w:r>
        </w:p>
      </w:sdtContent>
    </w:sdt>
    <w:p w14:paraId="0D4CF770" w14:textId="1F76801D" w:rsidR="00614CAE" w:rsidRPr="001D3CB5" w:rsidRDefault="001D3CB5" w:rsidP="00E1435C">
      <w:pPr>
        <w:rPr>
          <w:rFonts w:cstheme="minorHAnsi"/>
        </w:rPr>
      </w:pPr>
      <w:r w:rsidRPr="001D3CB5">
        <w:rPr>
          <w:rFonts w:cstheme="minorHAnsi"/>
        </w:rPr>
        <w:t xml:space="preserve"> </w:t>
      </w:r>
    </w:p>
    <w:sectPr w:rsidR="00614CAE" w:rsidRPr="001D3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696695"/>
    <w:multiLevelType w:val="hybridMultilevel"/>
    <w:tmpl w:val="CD6EA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677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5C"/>
    <w:rsid w:val="000077F9"/>
    <w:rsid w:val="00086789"/>
    <w:rsid w:val="0008687D"/>
    <w:rsid w:val="001217C8"/>
    <w:rsid w:val="0015451A"/>
    <w:rsid w:val="00164D6E"/>
    <w:rsid w:val="001848A5"/>
    <w:rsid w:val="001D3CB5"/>
    <w:rsid w:val="001D4B6D"/>
    <w:rsid w:val="001F2C10"/>
    <w:rsid w:val="002328F1"/>
    <w:rsid w:val="00233CE1"/>
    <w:rsid w:val="00276677"/>
    <w:rsid w:val="002B5670"/>
    <w:rsid w:val="002C039D"/>
    <w:rsid w:val="002C27E6"/>
    <w:rsid w:val="002E0324"/>
    <w:rsid w:val="003727B0"/>
    <w:rsid w:val="003D04EF"/>
    <w:rsid w:val="003D55A1"/>
    <w:rsid w:val="00421D47"/>
    <w:rsid w:val="00434D2B"/>
    <w:rsid w:val="004412B8"/>
    <w:rsid w:val="004671BC"/>
    <w:rsid w:val="00474A14"/>
    <w:rsid w:val="00497799"/>
    <w:rsid w:val="004D6489"/>
    <w:rsid w:val="00543B88"/>
    <w:rsid w:val="0054566E"/>
    <w:rsid w:val="005B550B"/>
    <w:rsid w:val="005F286E"/>
    <w:rsid w:val="005F3507"/>
    <w:rsid w:val="00614CAE"/>
    <w:rsid w:val="006A69A1"/>
    <w:rsid w:val="006D2CE9"/>
    <w:rsid w:val="0078779A"/>
    <w:rsid w:val="007A68D1"/>
    <w:rsid w:val="007D3660"/>
    <w:rsid w:val="007F18D6"/>
    <w:rsid w:val="00805052"/>
    <w:rsid w:val="00807325"/>
    <w:rsid w:val="00862191"/>
    <w:rsid w:val="008C7382"/>
    <w:rsid w:val="008D4E73"/>
    <w:rsid w:val="008D7E8C"/>
    <w:rsid w:val="008F491F"/>
    <w:rsid w:val="00901ACA"/>
    <w:rsid w:val="009327A4"/>
    <w:rsid w:val="00956A4A"/>
    <w:rsid w:val="00977160"/>
    <w:rsid w:val="00985CBD"/>
    <w:rsid w:val="00997A07"/>
    <w:rsid w:val="009C5D7D"/>
    <w:rsid w:val="00A877E5"/>
    <w:rsid w:val="00A9265C"/>
    <w:rsid w:val="00B36D44"/>
    <w:rsid w:val="00B57FF5"/>
    <w:rsid w:val="00B83543"/>
    <w:rsid w:val="00C150C0"/>
    <w:rsid w:val="00C23FDE"/>
    <w:rsid w:val="00C869CD"/>
    <w:rsid w:val="00CA0C43"/>
    <w:rsid w:val="00CB5159"/>
    <w:rsid w:val="00CB52D6"/>
    <w:rsid w:val="00CC6280"/>
    <w:rsid w:val="00CE5F89"/>
    <w:rsid w:val="00CF1D30"/>
    <w:rsid w:val="00D06E15"/>
    <w:rsid w:val="00D212DD"/>
    <w:rsid w:val="00D258AD"/>
    <w:rsid w:val="00D530A8"/>
    <w:rsid w:val="00D54A17"/>
    <w:rsid w:val="00D92B4A"/>
    <w:rsid w:val="00D952A1"/>
    <w:rsid w:val="00DB13AA"/>
    <w:rsid w:val="00DF64C0"/>
    <w:rsid w:val="00E04DC7"/>
    <w:rsid w:val="00E0742B"/>
    <w:rsid w:val="00E11FE1"/>
    <w:rsid w:val="00E1435C"/>
    <w:rsid w:val="00E4666B"/>
    <w:rsid w:val="00E925E9"/>
    <w:rsid w:val="00EA6DC5"/>
    <w:rsid w:val="00EB6140"/>
    <w:rsid w:val="00ED3E15"/>
    <w:rsid w:val="00EF4321"/>
    <w:rsid w:val="00F90A8B"/>
    <w:rsid w:val="00FE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4F0C"/>
  <w15:chartTrackingRefBased/>
  <w15:docId w15:val="{00955B46-8054-3049-87B7-5FB54F66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35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D3CB5"/>
    <w:rPr>
      <w:color w:val="666666"/>
    </w:rPr>
  </w:style>
  <w:style w:type="paragraph" w:customStyle="1" w:styleId="Bibliography1">
    <w:name w:val="Bibliography1"/>
    <w:basedOn w:val="Normal"/>
    <w:rsid w:val="001D3CB5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6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iddlea/Library/Group%20Containers/UBF8T346G9.Office/User%20Content.localized/Templates.localized/Normal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A4EEB8-C63A-9D49-84E4-76D8D63DD5AD}"/>
      </w:docPartPr>
      <w:docPartBody>
        <w:p w:rsidR="00FD2D96" w:rsidRDefault="00BB1802">
          <w:r w:rsidRPr="00A343B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02"/>
    <w:rsid w:val="00445622"/>
    <w:rsid w:val="0084290A"/>
    <w:rsid w:val="00985CBD"/>
    <w:rsid w:val="00B83543"/>
    <w:rsid w:val="00BB1802"/>
    <w:rsid w:val="00EC0DEB"/>
    <w:rsid w:val="00FD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802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1CA4EF-6B45-A241-BCFF-7469DAA5D46A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5CB4AC-AC65-A34E-96DB-79EF2D8B8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Riddle</dc:creator>
  <cp:keywords/>
  <dc:description/>
  <cp:lastModifiedBy>Art Riddle</cp:lastModifiedBy>
  <cp:revision>20</cp:revision>
  <dcterms:created xsi:type="dcterms:W3CDTF">2024-06-24T19:17:00Z</dcterms:created>
  <dcterms:modified xsi:type="dcterms:W3CDTF">2024-07-11T04:58:00Z</dcterms:modified>
</cp:coreProperties>
</file>